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14FD3" w14:textId="072BF26D" w:rsidR="0055275F" w:rsidRDefault="00325D85" w:rsidP="0055275F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55275F" w:rsidRPr="0055275F">
        <w:rPr>
          <w:rFonts w:ascii="Times New Roman" w:eastAsia="Times New Roman" w:hAnsi="Times New Roman" w:cs="Times New Roman"/>
          <w:b/>
          <w:bCs/>
          <w:color w:val="000000"/>
        </w:rPr>
        <w:t xml:space="preserve">Supplemental Table 3. </w:t>
      </w:r>
      <w:r w:rsidR="0055275F" w:rsidRPr="0055275F">
        <w:rPr>
          <w:rFonts w:ascii="Times New Roman" w:eastAsia="Times New Roman" w:hAnsi="Times New Roman" w:cs="Times New Roman"/>
          <w:color w:val="000000"/>
        </w:rPr>
        <w:t>Interregional correlations altered by dietary n-3 PUFA intake</w:t>
      </w:r>
      <w:r w:rsidR="0055275F">
        <w:rPr>
          <w:rFonts w:ascii="Times New Roman" w:eastAsia="Times New Roman" w:hAnsi="Times New Roman" w:cs="Times New Roman"/>
          <w:color w:val="000000"/>
        </w:rPr>
        <w:t>.</w:t>
      </w:r>
    </w:p>
    <w:p w14:paraId="4EFE513E" w14:textId="77777777" w:rsidR="00AC1E10" w:rsidRDefault="00AC1E10" w:rsidP="0055275F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91"/>
        <w:gridCol w:w="977"/>
        <w:gridCol w:w="1509"/>
        <w:gridCol w:w="1484"/>
        <w:gridCol w:w="1509"/>
        <w:gridCol w:w="1484"/>
        <w:gridCol w:w="1506"/>
      </w:tblGrid>
      <w:tr w:rsidR="00AC1E10" w:rsidRPr="0055275F" w14:paraId="744FCE46" w14:textId="77777777" w:rsidTr="1B9A8D20">
        <w:trPr>
          <w:trHeight w:val="44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78DF9F4" w14:textId="77777777" w:rsidR="00AC1E10" w:rsidRPr="0055275F" w:rsidRDefault="00AC1E10" w:rsidP="005527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CBB01CD" w14:textId="77777777" w:rsidR="00AC1E10" w:rsidRPr="0055275F" w:rsidRDefault="00AC1E10" w:rsidP="005527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BCBDAB" w14:textId="5D54BC35" w:rsidR="00AC1E10" w:rsidRPr="00AC1E10" w:rsidRDefault="00AC1E10" w:rsidP="00552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C1E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With n-3 PUFA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F4BC5D" w14:textId="5FEB5D82" w:rsidR="00AC1E10" w:rsidRPr="00AC1E10" w:rsidRDefault="00AC1E10" w:rsidP="00552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C1E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Without n-3 PUF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CEB274F" w14:textId="77777777" w:rsidR="00AC1E10" w:rsidRPr="0055275F" w:rsidRDefault="00AC1E10" w:rsidP="00552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C1E10" w:rsidRPr="0055275F" w14:paraId="4258A1F7" w14:textId="77777777" w:rsidTr="1B9A8D20">
        <w:trPr>
          <w:trHeight w:val="68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10DA47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rst reg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9299C0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cond 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215149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arson's Correlation Coefficient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384500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arson's Correlation 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BBBE8F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arson's Correlation Coefficient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8A3836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arson's Correlation p-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E27702" w14:textId="3B701F95" w:rsidR="0068605C" w:rsidRDefault="0055275F" w:rsidP="00552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1B9A8D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Fisher Z-test </w:t>
            </w:r>
            <w:r w:rsidR="0068605C" w:rsidRPr="1B9A8D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correcte</w:t>
            </w:r>
            <w:r w:rsidR="4DCF38AF" w:rsidRPr="1B9A8D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</w:t>
            </w:r>
          </w:p>
          <w:p w14:paraId="299B354D" w14:textId="3DB97C4D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AC1E10" w:rsidRPr="0055275F" w14:paraId="7B7DE5F6" w14:textId="77777777" w:rsidTr="1B9A8D20">
        <w:trPr>
          <w:trHeight w:val="32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6875DA" w14:textId="22389CEF" w:rsidR="00AC1E10" w:rsidRPr="00AC1E10" w:rsidRDefault="00AC1E10" w:rsidP="00AC1E10">
            <w:pPr>
              <w:jc w:val="center"/>
              <w:rPr>
                <w:color w:val="000000"/>
              </w:rPr>
            </w:pPr>
            <w:r w:rsidRPr="00AC1E1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relation present in "with" group; correlation absent in "without" group</w:t>
            </w:r>
          </w:p>
        </w:tc>
      </w:tr>
      <w:tr w:rsidR="00AC1E10" w:rsidRPr="0055275F" w14:paraId="42F568E2" w14:textId="77777777" w:rsidTr="1B9A8D20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5626" w14:textId="641E6B52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2F9222B2">
              <w:rPr>
                <w:rFonts w:ascii="Times New Roman" w:eastAsia="Times New Roman" w:hAnsi="Times New Roman" w:cs="Times New Roman"/>
                <w:color w:val="000000" w:themeColor="text1"/>
              </w:rPr>
              <w:t>ABL</w:t>
            </w:r>
            <w:r w:rsidR="5C1EDCB0" w:rsidRPr="003A7C3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CC58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APT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0BF4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-0.8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947C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5B32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7AA2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8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813A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54</w:t>
            </w:r>
          </w:p>
        </w:tc>
      </w:tr>
      <w:tr w:rsidR="00AC1E10" w:rsidRPr="0055275F" w14:paraId="2DC66156" w14:textId="77777777" w:rsidTr="1B9A8D2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85A2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A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8865" w14:textId="63B0EF95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V2</w:t>
            </w:r>
            <w:r w:rsidR="007D6D18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5DCA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-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D2B8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A980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4003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6285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71</w:t>
            </w:r>
          </w:p>
        </w:tc>
      </w:tr>
      <w:tr w:rsidR="00AC1E10" w:rsidRPr="0055275F" w14:paraId="0A56BF33" w14:textId="77777777" w:rsidTr="1B9A8D2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E2A1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11C9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C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F096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768C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9A59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18BB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93F4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</w:p>
        </w:tc>
      </w:tr>
      <w:tr w:rsidR="00AC1E10" w:rsidRPr="0055275F" w14:paraId="2F9C441C" w14:textId="77777777" w:rsidTr="1B9A8D2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CCE9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E821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F988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8B15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72B4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-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4792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8042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19</w:t>
            </w:r>
          </w:p>
        </w:tc>
      </w:tr>
      <w:tr w:rsidR="00AC1E10" w:rsidRPr="0055275F" w14:paraId="7E9A63E1" w14:textId="77777777" w:rsidTr="1B9A8D2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C1BD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C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21C9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S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09B7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8853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9FA3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EEA1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7C16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</w:tr>
      <w:tr w:rsidR="00AC1E10" w:rsidRPr="0055275F" w14:paraId="1DA8E169" w14:textId="77777777" w:rsidTr="1B9A8D2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B3BD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1D06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S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2DF8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652C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4045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-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777F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3A92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</w:tr>
      <w:tr w:rsidR="00AC1E10" w:rsidRPr="0055275F" w14:paraId="5B8153B7" w14:textId="77777777" w:rsidTr="1B9A8D2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420C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DM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BC73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4572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ECB3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510A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C772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4B73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84</w:t>
            </w:r>
          </w:p>
        </w:tc>
      </w:tr>
      <w:tr w:rsidR="00AC1E10" w:rsidRPr="0055275F" w14:paraId="02598639" w14:textId="77777777" w:rsidTr="1B9A8D2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84A0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I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AC3E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V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9041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DD43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3067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A9D2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C54A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</w:tr>
      <w:tr w:rsidR="00AC1E10" w:rsidRPr="0055275F" w14:paraId="30C4A115" w14:textId="77777777" w:rsidTr="1B9A8D2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E01F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CD93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AP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2F62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982D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9F99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-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76FA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3477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</w:tr>
      <w:tr w:rsidR="00AC1E10" w:rsidRPr="0055275F" w14:paraId="03C29539" w14:textId="77777777" w:rsidTr="1B9A8D2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7308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A98F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I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C0DF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0765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AC78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5E53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4AC1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58</w:t>
            </w:r>
          </w:p>
        </w:tc>
      </w:tr>
      <w:tr w:rsidR="00AC1E10" w:rsidRPr="0055275F" w14:paraId="2E47DB6C" w14:textId="77777777" w:rsidTr="1B9A8D2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6DA5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26C9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S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D0AD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46A6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4B49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-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0876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61A4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AC1E10" w:rsidRPr="0055275F" w14:paraId="3D7CF67F" w14:textId="77777777" w:rsidTr="1B9A8D2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880B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BE41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S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7631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0094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123E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-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C49D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B10C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AC1E10" w:rsidRPr="0055275F" w14:paraId="38EB8183" w14:textId="77777777" w:rsidTr="1B9A8D2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3781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5A1B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A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9C99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-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4472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78FF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8F39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6D94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32</w:t>
            </w:r>
          </w:p>
        </w:tc>
      </w:tr>
      <w:tr w:rsidR="00AC1E10" w:rsidRPr="0055275F" w14:paraId="260807CF" w14:textId="77777777" w:rsidTr="1B9A8D2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41A7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P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6CF3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S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727B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A81C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0254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2749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DC09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18</w:t>
            </w:r>
          </w:p>
        </w:tc>
      </w:tr>
      <w:tr w:rsidR="00AC1E10" w:rsidRPr="0055275F" w14:paraId="55E7A147" w14:textId="77777777" w:rsidTr="1B9A8D2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4F11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S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01DC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V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4816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54DF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E9E5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CBD5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9BD2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74</w:t>
            </w:r>
          </w:p>
        </w:tc>
      </w:tr>
      <w:tr w:rsidR="00AC1E10" w:rsidRPr="0055275F" w14:paraId="18E09DA6" w14:textId="77777777" w:rsidTr="1B9A8D2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30067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VP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34092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S1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0C9A6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4D060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AE25E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B14C7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8EE09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59</w:t>
            </w:r>
          </w:p>
        </w:tc>
      </w:tr>
      <w:tr w:rsidR="00AC1E10" w:rsidRPr="0055275F" w14:paraId="2A1AAD73" w14:textId="77777777" w:rsidTr="1B9A8D20">
        <w:trPr>
          <w:trHeight w:val="32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9D5C5" w14:textId="422607BB" w:rsidR="00AC1E10" w:rsidRPr="0055275F" w:rsidRDefault="00AC1E10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E1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orrelation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sent</w:t>
            </w:r>
            <w:proofErr w:type="gramEnd"/>
            <w:r w:rsidRPr="00AC1E1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in "with" group; correlation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sent</w:t>
            </w:r>
            <w:r w:rsidRPr="00AC1E1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in "without" group</w:t>
            </w:r>
          </w:p>
        </w:tc>
      </w:tr>
      <w:tr w:rsidR="00AC1E10" w:rsidRPr="0055275F" w14:paraId="413B67F7" w14:textId="77777777" w:rsidTr="1B9A8D20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9CA1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AB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B697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AC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7A21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EB1A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173E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7459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5777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</w:tr>
      <w:tr w:rsidR="00AC1E10" w:rsidRPr="0055275F" w14:paraId="6878537B" w14:textId="77777777" w:rsidTr="1B9A8D2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529D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A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0961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BEDA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B1A0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077E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215F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26FB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</w:tr>
      <w:tr w:rsidR="00AC1E10" w:rsidRPr="0055275F" w14:paraId="4C276E9C" w14:textId="77777777" w:rsidTr="1B9A8D2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8FE4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017B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BBFF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308F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886F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E3CB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9D0B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59</w:t>
            </w:r>
          </w:p>
        </w:tc>
      </w:tr>
      <w:tr w:rsidR="00AC1E10" w:rsidRPr="0055275F" w14:paraId="63E90F14" w14:textId="77777777" w:rsidTr="1B9A8D2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38AF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4C2B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E91D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-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A8B1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801E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D572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2206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72</w:t>
            </w:r>
          </w:p>
        </w:tc>
      </w:tr>
      <w:tr w:rsidR="00AC1E10" w:rsidRPr="0055275F" w14:paraId="5EEE3924" w14:textId="77777777" w:rsidTr="1B9A8D2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565E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P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47C2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A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E82C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9BD9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D90E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C66E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235C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75</w:t>
            </w:r>
          </w:p>
        </w:tc>
      </w:tr>
      <w:tr w:rsidR="00AC1E10" w:rsidRPr="0055275F" w14:paraId="746690D3" w14:textId="77777777" w:rsidTr="1B9A8D2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072C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P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0ECF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DD5C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FB2C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9E47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D4B8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8942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62</w:t>
            </w:r>
          </w:p>
        </w:tc>
      </w:tr>
      <w:tr w:rsidR="00AC1E10" w:rsidRPr="0055275F" w14:paraId="479C580F" w14:textId="77777777" w:rsidTr="1B9A8D2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E591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P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A958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5B41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8EA1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6AF0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58B8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7B62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32</w:t>
            </w:r>
          </w:p>
        </w:tc>
      </w:tr>
      <w:tr w:rsidR="00AC1E10" w:rsidRPr="0055275F" w14:paraId="13523EAC" w14:textId="77777777" w:rsidTr="1B9A8D2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B2239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S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CB853" w14:textId="77777777" w:rsidR="0055275F" w:rsidRPr="0055275F" w:rsidRDefault="0055275F" w:rsidP="005527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83D43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32FF2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33373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9A922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A3578" w14:textId="77777777" w:rsidR="0055275F" w:rsidRPr="0055275F" w:rsidRDefault="0055275F" w:rsidP="00552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275F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</w:tr>
    </w:tbl>
    <w:p w14:paraId="0561B631" w14:textId="39721D2F" w:rsidR="00B04B8F" w:rsidRPr="00863221" w:rsidRDefault="00863221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6322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1. Abbreviations are as in Figure 1 and Table 2; Pearson's correlation coefficients are shown for n = </w:t>
      </w:r>
      <w:r w:rsidR="00820A2A">
        <w:rPr>
          <w:rFonts w:ascii="Times New Roman" w:eastAsia="Times New Roman" w:hAnsi="Times New Roman" w:cs="Times New Roman"/>
          <w:color w:val="000000"/>
          <w:sz w:val="20"/>
          <w:szCs w:val="20"/>
        </w:rPr>
        <w:t>10</w:t>
      </w:r>
      <w:r w:rsidRPr="0086322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without n-3 PUFAs) and n = </w:t>
      </w:r>
      <w:r w:rsidR="00820A2A">
        <w:rPr>
          <w:rFonts w:ascii="Times New Roman" w:eastAsia="Times New Roman" w:hAnsi="Times New Roman" w:cs="Times New Roman"/>
          <w:color w:val="000000"/>
          <w:sz w:val="20"/>
          <w:szCs w:val="20"/>
        </w:rPr>
        <w:t>9</w:t>
      </w:r>
      <w:r w:rsidRPr="0086322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with n-3 PUFAs).</w:t>
      </w:r>
    </w:p>
    <w:sectPr w:rsidR="00B04B8F" w:rsidRPr="00863221" w:rsidSect="007C6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75F"/>
    <w:rsid w:val="000203E4"/>
    <w:rsid w:val="00032607"/>
    <w:rsid w:val="000502BF"/>
    <w:rsid w:val="00073CEB"/>
    <w:rsid w:val="00086CD6"/>
    <w:rsid w:val="000D1399"/>
    <w:rsid w:val="00110074"/>
    <w:rsid w:val="00120630"/>
    <w:rsid w:val="001442DB"/>
    <w:rsid w:val="00153E4F"/>
    <w:rsid w:val="00166E58"/>
    <w:rsid w:val="00181F14"/>
    <w:rsid w:val="001C4705"/>
    <w:rsid w:val="001F4710"/>
    <w:rsid w:val="0029218D"/>
    <w:rsid w:val="002A7FB9"/>
    <w:rsid w:val="002D1E18"/>
    <w:rsid w:val="002E7FAC"/>
    <w:rsid w:val="002F5FAB"/>
    <w:rsid w:val="002F7C53"/>
    <w:rsid w:val="00316A06"/>
    <w:rsid w:val="0032026B"/>
    <w:rsid w:val="00325D85"/>
    <w:rsid w:val="00326C66"/>
    <w:rsid w:val="0033319B"/>
    <w:rsid w:val="003A0CEA"/>
    <w:rsid w:val="003A7C3F"/>
    <w:rsid w:val="003C051E"/>
    <w:rsid w:val="003D058B"/>
    <w:rsid w:val="003D5F88"/>
    <w:rsid w:val="00465E47"/>
    <w:rsid w:val="004D4D9C"/>
    <w:rsid w:val="004F2093"/>
    <w:rsid w:val="005423FB"/>
    <w:rsid w:val="0055275F"/>
    <w:rsid w:val="005A1079"/>
    <w:rsid w:val="005A20DD"/>
    <w:rsid w:val="0064280F"/>
    <w:rsid w:val="00660319"/>
    <w:rsid w:val="0068605C"/>
    <w:rsid w:val="006865F5"/>
    <w:rsid w:val="006A3FAE"/>
    <w:rsid w:val="006F5ED5"/>
    <w:rsid w:val="0071010B"/>
    <w:rsid w:val="0071552C"/>
    <w:rsid w:val="007322EA"/>
    <w:rsid w:val="00743DD3"/>
    <w:rsid w:val="0079204D"/>
    <w:rsid w:val="007C6E2C"/>
    <w:rsid w:val="007D6D18"/>
    <w:rsid w:val="00803392"/>
    <w:rsid w:val="00820A2A"/>
    <w:rsid w:val="00821746"/>
    <w:rsid w:val="00853631"/>
    <w:rsid w:val="00863221"/>
    <w:rsid w:val="00876F0E"/>
    <w:rsid w:val="00880419"/>
    <w:rsid w:val="00883368"/>
    <w:rsid w:val="008A659F"/>
    <w:rsid w:val="008C42FB"/>
    <w:rsid w:val="008C44E3"/>
    <w:rsid w:val="008C665F"/>
    <w:rsid w:val="009408F3"/>
    <w:rsid w:val="009F1983"/>
    <w:rsid w:val="009F1C63"/>
    <w:rsid w:val="00A150D7"/>
    <w:rsid w:val="00A44A8A"/>
    <w:rsid w:val="00A7571B"/>
    <w:rsid w:val="00A82391"/>
    <w:rsid w:val="00A8724C"/>
    <w:rsid w:val="00A97029"/>
    <w:rsid w:val="00A9737E"/>
    <w:rsid w:val="00A97AD5"/>
    <w:rsid w:val="00AC1E10"/>
    <w:rsid w:val="00AC3065"/>
    <w:rsid w:val="00AE5B21"/>
    <w:rsid w:val="00B04B8F"/>
    <w:rsid w:val="00B56C4B"/>
    <w:rsid w:val="00B7295C"/>
    <w:rsid w:val="00BC24A3"/>
    <w:rsid w:val="00BE1A08"/>
    <w:rsid w:val="00C861AC"/>
    <w:rsid w:val="00CC0C79"/>
    <w:rsid w:val="00CC5F32"/>
    <w:rsid w:val="00CD4750"/>
    <w:rsid w:val="00CE25F9"/>
    <w:rsid w:val="00D04822"/>
    <w:rsid w:val="00D20FD6"/>
    <w:rsid w:val="00D45D70"/>
    <w:rsid w:val="00D46F7E"/>
    <w:rsid w:val="00D57436"/>
    <w:rsid w:val="00D60972"/>
    <w:rsid w:val="00DC54A9"/>
    <w:rsid w:val="00DD6B64"/>
    <w:rsid w:val="00E5661A"/>
    <w:rsid w:val="00E67A1A"/>
    <w:rsid w:val="00E814AB"/>
    <w:rsid w:val="00EF317E"/>
    <w:rsid w:val="00F535F9"/>
    <w:rsid w:val="00F548AD"/>
    <w:rsid w:val="00F56E37"/>
    <w:rsid w:val="00FC6F9B"/>
    <w:rsid w:val="00FD0ACD"/>
    <w:rsid w:val="1B9A8D20"/>
    <w:rsid w:val="2F9222B2"/>
    <w:rsid w:val="4DCF38AF"/>
    <w:rsid w:val="5C1ED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27813E"/>
  <w15:chartTrackingRefBased/>
  <w15:docId w15:val="{2812B2AC-F906-1048-AB95-EB03D7B8A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18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E142D9CA11D94BB10F19EBA15F5A72" ma:contentTypeVersion="6" ma:contentTypeDescription="Create a new document." ma:contentTypeScope="" ma:versionID="77b32ce94fb249e7906d1bb2d9ba9357">
  <xsd:schema xmlns:xsd="http://www.w3.org/2001/XMLSchema" xmlns:xs="http://www.w3.org/2001/XMLSchema" xmlns:p="http://schemas.microsoft.com/office/2006/metadata/properties" xmlns:ns2="b56e3e8e-4ee2-4ca6-bcfa-1906173780be" xmlns:ns3="2b7d0416-e781-4291-819d-10f088324ca9" targetNamespace="http://schemas.microsoft.com/office/2006/metadata/properties" ma:root="true" ma:fieldsID="fbd51ff774f4ac8bbca1808cd3acf5eb" ns2:_="" ns3:_="">
    <xsd:import namespace="b56e3e8e-4ee2-4ca6-bcfa-1906173780be"/>
    <xsd:import namespace="2b7d0416-e781-4291-819d-10f088324ca9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e3e8e-4ee2-4ca6-bcfa-1906173780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7d0416-e781-4291-819d-10f088324c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CB4859F-8431-4BBB-8C39-7E3F537751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B66CD85-6B90-4C68-A724-725E706AB6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6e3e8e-4ee2-4ca6-bcfa-1906173780be"/>
    <ds:schemaRef ds:uri="2b7d0416-e781-4291-819d-10f088324c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03DA244-44AD-4333-902F-0AA6FF558D10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19c134a-14c9-4d4c-af65-c420f94c8cbb}" enabled="0" method="" siteId="{b19c134a-14c9-4d4c-af65-c420f94c8cb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e, Michelle A</dc:creator>
  <cp:keywords/>
  <dc:description/>
  <cp:lastModifiedBy>Lane, Michelle A</cp:lastModifiedBy>
  <cp:revision>2</cp:revision>
  <dcterms:created xsi:type="dcterms:W3CDTF">2024-07-26T17:38:00Z</dcterms:created>
  <dcterms:modified xsi:type="dcterms:W3CDTF">2024-07-26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E142D9CA11D94BB10F19EBA15F5A72</vt:lpwstr>
  </property>
</Properties>
</file>